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2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3528"/>
        <w:gridCol w:w="2790"/>
        <w:gridCol w:w="1350"/>
        <w:gridCol w:w="1260"/>
        <w:gridCol w:w="990"/>
        <w:gridCol w:w="675"/>
        <w:gridCol w:w="1324"/>
        <w:gridCol w:w="1259"/>
      </w:tblGrid>
      <w:tr>
        <w:trPr>
          <w:trHeight w:val="288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color w:val="000000"/>
                <w:lang w:val="en-US" w:eastAsia="zh-CN"/>
              </w:rPr>
            </w:pPr>
            <w:r>
              <w:rPr>
                <w:bCs/>
                <w:color w:val="000000"/>
                <w:lang w:val="en-US" w:eastAsia="zh-CN"/>
              </w:rPr>
              <w:t>Supplement Table 1. Peptides and transitions used in SRM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Prote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Pepti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Parent Ion m/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Product Ion m/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Transi-tio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C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Start Time/mi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End Time/min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uperoxide dismutase [Cu-Zn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LVVHE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13.2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24.43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.3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3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0441|SODC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11.35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2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.37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3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12.282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2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.3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3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lpha-2-macroglobul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QGIPFFGQV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74.8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50.45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6.1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1023|A2MG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53.40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1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6.1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6.335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1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6.1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myloid beta A4 prote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HPHFVIPY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33.84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28.56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1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5067-2|A4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94.45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1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47.387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1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lpha-1-antichymotryps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EQLSLLD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87.26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16.43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1011|AACT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3.34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4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03.230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4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gr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IESTLDDLF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48.3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95.53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5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O00468|AGRIN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78.40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2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5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65.325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2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5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polipoprotein 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GPLVEQG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84.7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01.39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08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2649|APOE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88.31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0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08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89.24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0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08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igment epithelium-derived fac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QSLFDSPDFS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92.3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42.53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8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8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36955|PEDF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42.42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6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8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8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95.35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6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8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8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icrotubule-associated protein ta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VDLS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29.6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7.22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.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7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5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10636|TAU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4.14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.7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75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5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7.112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1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.7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7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5</w:t>
            </w:r>
          </w:p>
        </w:tc>
      </w:tr>
      <w:tr>
        <w:trPr>
          <w:trHeight w:val="288" w:hRule="atLeast"/>
        </w:trPr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eptidyl-glycine alpha-amidating monooxygenase isoform 2</w:t>
            </w:r>
          </w:p>
          <w:p>
            <w:pPr>
              <w:pStyle w:val="Normal"/>
              <w:spacing w:lineRule="auto" w:line="240" w:before="0" w:after="12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19021-2|AMD_HUMAN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GQWTLIGR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22.7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58.30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7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77</w:t>
            </w:r>
          </w:p>
        </w:tc>
      </w:tr>
      <w:tr>
        <w:trPr>
          <w:trHeight w:val="288" w:hRule="atLeast"/>
        </w:trPr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5.22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77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77</w:t>
            </w:r>
          </w:p>
        </w:tc>
      </w:tr>
      <w:tr>
        <w:trPr>
          <w:trHeight w:val="288" w:hRule="atLeast"/>
        </w:trPr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2.140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2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7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7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Osteopont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GDSVVYGL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83.2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07.35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9.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10451|OSTP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8.28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9.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5.22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9.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euronal cell adhesion molecul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GSMVSFE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22.7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69.35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8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4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92823|NRCAM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70.28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84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4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83.25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8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4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Reticulon-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DTLLPDEVSTLS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09.37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88.58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5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5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9NQC3|RTN4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75.49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9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1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57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5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35.308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1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5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57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eurofilament medium polypept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EEAVAEVVTIT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44.8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89.47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5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5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7197|NFM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60.42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1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5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5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NFM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61.360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1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5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59</w:t>
            </w:r>
          </w:p>
        </w:tc>
      </w:tr>
      <w:tr>
        <w:trPr>
          <w:trHeight w:val="288" w:hRule="atLeast"/>
        </w:trPr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eurofilament light polypeptide</w:t>
            </w:r>
          </w:p>
          <w:p>
            <w:pPr>
              <w:pStyle w:val="Normal"/>
              <w:spacing w:lineRule="auto" w:line="240" w:before="0" w:after="12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7196|NFL_HUMAN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VLEAELLVL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77.86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42.56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4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41</w:t>
            </w:r>
          </w:p>
        </w:tc>
      </w:tr>
      <w:tr>
        <w:trPr>
          <w:trHeight w:val="288" w:hRule="atLeast"/>
        </w:trPr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0.35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4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41</w:t>
            </w:r>
          </w:p>
        </w:tc>
      </w:tr>
      <w:tr>
        <w:trPr>
          <w:trHeight w:val="288" w:hRule="atLeast"/>
        </w:trPr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87.271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4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4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eurofilament heavy polypept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IGFGPIPFSLPEGLP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34.9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94.74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3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3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12036|NFH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84.60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10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8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3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3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53.450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8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3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3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-3-3 protein beta/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EMQPTHPI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54.7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20.41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3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3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31946|1433B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23.36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4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3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3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22.314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4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3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.3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-3-3 protein e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AEQA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08.7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3.25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04917|1433F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75.19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.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04.161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2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.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.2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-3-3 protein gamm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YSEAHEIS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67.7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13.4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2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24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61981|1433G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84.36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8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24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24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13.330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8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.2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.24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Kallikrein-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SELIQPLPL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04.4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65.5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7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7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92876|KLK6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52.49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9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7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7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24.435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9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7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7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ontactin-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FIPLIPIP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97.86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34.57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9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9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12860|CNTN1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24.43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7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9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9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11.351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7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9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9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dherin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GVDQEP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86.6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1.26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7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55290|CAD13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4.16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4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7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7.112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1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4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7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6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eurosecretory protein VG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SEPQDEGELFQGVDP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58.93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18.4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1.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7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O15240|VGF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71.34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6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1.6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7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2.171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2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1.6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7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7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yelin-oligodendrocyte glycoprote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LVGDEVELPC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79.3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74.48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16653|MOG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45.28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2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32.20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2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8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.89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utative myosin-XV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ETSEEAEDRPYQP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39.88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03.46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0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1.0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Q96JP2|MY15B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35.28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0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1.0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72.224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3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.0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1.0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Kallikre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GVNVCQETCT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48.2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25.43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5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3952|KLKB1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26.37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2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5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9.238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2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.5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.53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erum amyloid P-componen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IVLGQEQDSYGG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97.35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83.37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9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9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p|P02743|SAMP_HUMAN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54.33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7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7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9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91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11.251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5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.7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9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3:06:00Z</dcterms:created>
  <dc:creator>Robert Cotter</dc:creator>
  <dc:description/>
  <dc:language>en-US</dc:language>
  <cp:lastModifiedBy>Robert Cotter</cp:lastModifiedBy>
  <dcterms:modified xsi:type="dcterms:W3CDTF">2012-05-28T03:06:00Z</dcterms:modified>
  <cp:revision>2</cp:revision>
  <dc:subject/>
  <dc:title/>
</cp:coreProperties>
</file>